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71F07E" w14:textId="77777777" w:rsidR="00F56E91" w:rsidRPr="005B7C57" w:rsidRDefault="00F56E91" w:rsidP="00F56E91">
      <w:pPr>
        <w:rPr>
          <w:rFonts w:cstheme="minorHAnsi"/>
          <w:b/>
          <w:sz w:val="24"/>
          <w:lang w:val="en-GB"/>
        </w:rPr>
      </w:pPr>
      <w:r w:rsidRPr="005B7C57">
        <w:rPr>
          <w:rFonts w:cstheme="minorHAnsi"/>
          <w:b/>
          <w:sz w:val="24"/>
          <w:lang w:val="en-GB"/>
        </w:rPr>
        <w:t>Additional file 2: Codebook</w:t>
      </w:r>
    </w:p>
    <w:p w14:paraId="2B7A8A13" w14:textId="4B7071A1" w:rsidR="00F56E91" w:rsidRPr="005B7C57" w:rsidRDefault="00773075" w:rsidP="00F56E91">
      <w:pPr>
        <w:rPr>
          <w:i/>
          <w:lang w:val="en-GB"/>
        </w:rPr>
      </w:pPr>
      <w:r>
        <w:rPr>
          <w:i/>
          <w:lang w:val="en-GB"/>
        </w:rPr>
        <w:t>B</w:t>
      </w:r>
      <w:r w:rsidR="00F56E91" w:rsidRPr="00F56E91">
        <w:rPr>
          <w:i/>
          <w:lang w:val="en-GB"/>
        </w:rPr>
        <w:t xml:space="preserve">ased on the PEPPA </w:t>
      </w:r>
      <w:proofErr w:type="gramStart"/>
      <w:r w:rsidR="00F56E91" w:rsidRPr="00F56E91">
        <w:rPr>
          <w:i/>
          <w:lang w:val="en-GB"/>
        </w:rPr>
        <w:t>Plus</w:t>
      </w:r>
      <w:proofErr w:type="gramEnd"/>
      <w:r w:rsidR="00F56E91" w:rsidRPr="00F56E91">
        <w:rPr>
          <w:i/>
          <w:lang w:val="en-GB"/>
        </w:rPr>
        <w:t xml:space="preserve"> Framework by Bryant-</w:t>
      </w:r>
      <w:proofErr w:type="spellStart"/>
      <w:r w:rsidR="00F56E91" w:rsidRPr="00F56E91">
        <w:rPr>
          <w:i/>
          <w:lang w:val="en-GB"/>
        </w:rPr>
        <w:t>Lukosius</w:t>
      </w:r>
      <w:proofErr w:type="spellEnd"/>
      <w:r w:rsidR="00F56E91" w:rsidRPr="00F56E91">
        <w:rPr>
          <w:i/>
          <w:lang w:val="en-GB"/>
        </w:rPr>
        <w:t xml:space="preserve"> et al. (2016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7082"/>
      </w:tblGrid>
      <w:tr w:rsidR="00F56E91" w:rsidRPr="00AF0F1C" w14:paraId="6E5C5E79" w14:textId="77777777" w:rsidTr="005F22F8">
        <w:tc>
          <w:tcPr>
            <w:tcW w:w="1980" w:type="dxa"/>
          </w:tcPr>
          <w:p w14:paraId="170FB7AC" w14:textId="77777777" w:rsidR="00F56E91" w:rsidRPr="00AF0F1C" w:rsidRDefault="00F56E91" w:rsidP="005F22F8">
            <w:pPr>
              <w:rPr>
                <w:i/>
                <w:lang w:val="en-GB"/>
              </w:rPr>
            </w:pPr>
            <w:r w:rsidRPr="00AF0F1C">
              <w:rPr>
                <w:i/>
                <w:lang w:val="en-GB"/>
              </w:rPr>
              <w:t>Code category 1</w:t>
            </w:r>
          </w:p>
        </w:tc>
        <w:tc>
          <w:tcPr>
            <w:tcW w:w="7082" w:type="dxa"/>
          </w:tcPr>
          <w:p w14:paraId="510600DF" w14:textId="77777777" w:rsidR="00F56E91" w:rsidRPr="00AF0F1C" w:rsidRDefault="00F56E91" w:rsidP="005F22F8">
            <w:pPr>
              <w:rPr>
                <w:lang w:val="en-GB"/>
              </w:rPr>
            </w:pPr>
          </w:p>
        </w:tc>
      </w:tr>
      <w:tr w:rsidR="00F56E91" w:rsidRPr="00AF0F1C" w14:paraId="73660934" w14:textId="77777777" w:rsidTr="005F22F8">
        <w:tc>
          <w:tcPr>
            <w:tcW w:w="1980" w:type="dxa"/>
          </w:tcPr>
          <w:p w14:paraId="68A144A3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Label</w:t>
            </w:r>
          </w:p>
        </w:tc>
        <w:tc>
          <w:tcPr>
            <w:tcW w:w="7082" w:type="dxa"/>
          </w:tcPr>
          <w:p w14:paraId="0DD304A6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Competencies</w:t>
            </w:r>
          </w:p>
        </w:tc>
      </w:tr>
      <w:tr w:rsidR="00F56E91" w:rsidRPr="00AF0F1C" w14:paraId="55C4763B" w14:textId="77777777" w:rsidTr="005F22F8">
        <w:tc>
          <w:tcPr>
            <w:tcW w:w="1980" w:type="dxa"/>
          </w:tcPr>
          <w:p w14:paraId="2C7BF2DF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Definition</w:t>
            </w:r>
          </w:p>
        </w:tc>
        <w:tc>
          <w:tcPr>
            <w:tcW w:w="7082" w:type="dxa"/>
          </w:tcPr>
          <w:p w14:paraId="2A212CE7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 xml:space="preserve">Core competencies of ANP by </w:t>
            </w:r>
            <w:proofErr w:type="spellStart"/>
            <w:r w:rsidRPr="00AF0F1C">
              <w:rPr>
                <w:lang w:val="en-GB"/>
              </w:rPr>
              <w:t>Hamric</w:t>
            </w:r>
            <w:proofErr w:type="spellEnd"/>
          </w:p>
        </w:tc>
      </w:tr>
      <w:tr w:rsidR="00F56E91" w:rsidRPr="00AF0F1C" w14:paraId="68A8B9BB" w14:textId="77777777" w:rsidTr="005F22F8">
        <w:tc>
          <w:tcPr>
            <w:tcW w:w="1980" w:type="dxa"/>
          </w:tcPr>
          <w:p w14:paraId="6CF886E1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 xml:space="preserve">Codes (including description and examples)  </w:t>
            </w:r>
          </w:p>
        </w:tc>
        <w:tc>
          <w:tcPr>
            <w:tcW w:w="7082" w:type="dxa"/>
          </w:tcPr>
          <w:p w14:paraId="155B5097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Competencies:</w:t>
            </w:r>
          </w:p>
          <w:p w14:paraId="6B2F653A" w14:textId="77777777" w:rsidR="00F56E91" w:rsidRPr="00AF0F1C" w:rsidRDefault="00F56E91" w:rsidP="005F22F8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F0F1C">
              <w:rPr>
                <w:lang w:val="en-GB"/>
              </w:rPr>
              <w:t>Clinical practice</w:t>
            </w:r>
          </w:p>
          <w:p w14:paraId="144B6100" w14:textId="77777777" w:rsidR="00F56E91" w:rsidRPr="00AF0F1C" w:rsidRDefault="00F56E91" w:rsidP="005F22F8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F0F1C">
              <w:rPr>
                <w:lang w:val="en-GB"/>
              </w:rPr>
              <w:t>Ethical decision making</w:t>
            </w:r>
          </w:p>
          <w:p w14:paraId="2AD50B74" w14:textId="77777777" w:rsidR="00F56E91" w:rsidRPr="00AF0F1C" w:rsidRDefault="00F56E91" w:rsidP="005F22F8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F0F1C">
              <w:rPr>
                <w:lang w:val="en-GB"/>
              </w:rPr>
              <w:t>Guidance &amp; coaching</w:t>
            </w:r>
          </w:p>
          <w:p w14:paraId="4A251B6F" w14:textId="77777777" w:rsidR="00F56E91" w:rsidRPr="00AF0F1C" w:rsidRDefault="00F56E91" w:rsidP="005F22F8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F0F1C">
              <w:rPr>
                <w:lang w:val="en-GB"/>
              </w:rPr>
              <w:t>Consultation</w:t>
            </w:r>
          </w:p>
          <w:p w14:paraId="0C9A574E" w14:textId="77777777" w:rsidR="00F56E91" w:rsidRPr="00AF0F1C" w:rsidRDefault="00F56E91" w:rsidP="005F22F8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F0F1C">
              <w:rPr>
                <w:lang w:val="en-GB"/>
              </w:rPr>
              <w:t>Evidence-based practice</w:t>
            </w:r>
          </w:p>
          <w:p w14:paraId="181406FB" w14:textId="77777777" w:rsidR="00F56E91" w:rsidRPr="00AF0F1C" w:rsidRDefault="00F56E91" w:rsidP="005F22F8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F0F1C">
              <w:rPr>
                <w:lang w:val="en-GB"/>
              </w:rPr>
              <w:t>Leadership</w:t>
            </w:r>
          </w:p>
          <w:p w14:paraId="535C9523" w14:textId="77777777" w:rsidR="00F56E91" w:rsidRPr="00AF0F1C" w:rsidRDefault="00F56E91" w:rsidP="005F22F8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F0F1C">
              <w:rPr>
                <w:lang w:val="en-GB"/>
              </w:rPr>
              <w:t>Collaboration</w:t>
            </w:r>
          </w:p>
          <w:p w14:paraId="21D24445" w14:textId="77777777" w:rsidR="00F56E91" w:rsidRDefault="00F56E91" w:rsidP="005F22F8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AF0F1C">
              <w:rPr>
                <w:lang w:val="en-GB"/>
              </w:rPr>
              <w:t xml:space="preserve">Research </w:t>
            </w:r>
          </w:p>
          <w:p w14:paraId="1A91DBC4" w14:textId="77777777" w:rsidR="00F56E91" w:rsidRPr="00AF0F1C" w:rsidRDefault="00F56E91" w:rsidP="00F56E91">
            <w:pPr>
              <w:pStyle w:val="Listenabsatz"/>
              <w:rPr>
                <w:lang w:val="en-GB"/>
              </w:rPr>
            </w:pPr>
          </w:p>
        </w:tc>
      </w:tr>
    </w:tbl>
    <w:p w14:paraId="2BEA185F" w14:textId="77777777" w:rsidR="00F56E91" w:rsidRPr="00AF0F1C" w:rsidRDefault="00F56E91" w:rsidP="00F56E91">
      <w:pPr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7082"/>
      </w:tblGrid>
      <w:tr w:rsidR="00F56E91" w:rsidRPr="00AF0F1C" w14:paraId="177B5D34" w14:textId="77777777" w:rsidTr="005F22F8">
        <w:tc>
          <w:tcPr>
            <w:tcW w:w="1980" w:type="dxa"/>
          </w:tcPr>
          <w:p w14:paraId="4EB5BB65" w14:textId="77777777" w:rsidR="00F56E91" w:rsidRPr="00AF0F1C" w:rsidRDefault="00F56E91" w:rsidP="005F22F8">
            <w:pPr>
              <w:rPr>
                <w:i/>
                <w:lang w:val="en-GB"/>
              </w:rPr>
            </w:pPr>
            <w:r w:rsidRPr="00AF0F1C">
              <w:rPr>
                <w:i/>
                <w:lang w:val="en-GB"/>
              </w:rPr>
              <w:t>Code category 2</w:t>
            </w:r>
          </w:p>
        </w:tc>
        <w:tc>
          <w:tcPr>
            <w:tcW w:w="7082" w:type="dxa"/>
          </w:tcPr>
          <w:p w14:paraId="2CE2E517" w14:textId="77777777" w:rsidR="00F56E91" w:rsidRPr="00AF0F1C" w:rsidRDefault="00F56E91" w:rsidP="005F22F8">
            <w:pPr>
              <w:rPr>
                <w:lang w:val="en-GB"/>
              </w:rPr>
            </w:pPr>
          </w:p>
        </w:tc>
      </w:tr>
      <w:tr w:rsidR="00F56E91" w:rsidRPr="00AF0F1C" w14:paraId="4D51F725" w14:textId="77777777" w:rsidTr="005F22F8">
        <w:tc>
          <w:tcPr>
            <w:tcW w:w="1980" w:type="dxa"/>
          </w:tcPr>
          <w:p w14:paraId="72B3500E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Label</w:t>
            </w:r>
          </w:p>
        </w:tc>
        <w:tc>
          <w:tcPr>
            <w:tcW w:w="7082" w:type="dxa"/>
          </w:tcPr>
          <w:p w14:paraId="641323D1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 xml:space="preserve">Role </w:t>
            </w:r>
          </w:p>
        </w:tc>
      </w:tr>
      <w:tr w:rsidR="00F56E91" w:rsidRPr="00AF0F1C" w14:paraId="6A910094" w14:textId="77777777" w:rsidTr="005F22F8">
        <w:tc>
          <w:tcPr>
            <w:tcW w:w="1980" w:type="dxa"/>
          </w:tcPr>
          <w:p w14:paraId="5C8327B2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Definition</w:t>
            </w:r>
          </w:p>
        </w:tc>
        <w:tc>
          <w:tcPr>
            <w:tcW w:w="7082" w:type="dxa"/>
          </w:tcPr>
          <w:p w14:paraId="2E96CF07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Type of APN role</w:t>
            </w:r>
          </w:p>
        </w:tc>
      </w:tr>
      <w:tr w:rsidR="00F56E91" w:rsidRPr="00AF0F1C" w14:paraId="01CF037C" w14:textId="77777777" w:rsidTr="005F22F8">
        <w:tc>
          <w:tcPr>
            <w:tcW w:w="1980" w:type="dxa"/>
          </w:tcPr>
          <w:p w14:paraId="57D02114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 xml:space="preserve">Codes (including description and examples)  </w:t>
            </w:r>
          </w:p>
        </w:tc>
        <w:tc>
          <w:tcPr>
            <w:tcW w:w="7082" w:type="dxa"/>
          </w:tcPr>
          <w:p w14:paraId="6691EB02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Determine unique ANP role characteristics (</w:t>
            </w:r>
            <w:r w:rsidRPr="00AF0F1C">
              <w:rPr>
                <w:lang w:val="en-GB"/>
              </w:rPr>
              <w:sym w:font="Wingdings" w:char="F0E0"/>
            </w:r>
            <w:r w:rsidRPr="00AF0F1C">
              <w:rPr>
                <w:lang w:val="en-GB"/>
              </w:rPr>
              <w:t xml:space="preserve"> APN in Swiss primary care)</w:t>
            </w:r>
          </w:p>
          <w:p w14:paraId="06F19767" w14:textId="77777777" w:rsidR="00F56E91" w:rsidRPr="00AF0F1C" w:rsidRDefault="00F56E91" w:rsidP="005F22F8">
            <w:pPr>
              <w:rPr>
                <w:lang w:val="en-GB"/>
              </w:rPr>
            </w:pPr>
          </w:p>
          <w:p w14:paraId="7D49FE91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 xml:space="preserve">Role clarity </w:t>
            </w:r>
          </w:p>
          <w:p w14:paraId="1AB7EAB4" w14:textId="77777777" w:rsidR="00F56E91" w:rsidRPr="00AF0F1C" w:rsidRDefault="00F56E91" w:rsidP="005F22F8">
            <w:pPr>
              <w:rPr>
                <w:lang w:val="en-GB"/>
              </w:rPr>
            </w:pPr>
          </w:p>
          <w:p w14:paraId="1CB3AFC5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Clinical Nurse Specialist &amp; Nurse Practitioner:</w:t>
            </w:r>
          </w:p>
          <w:p w14:paraId="346ACAC5" w14:textId="77777777" w:rsidR="00F56E91" w:rsidRPr="00AF0F1C" w:rsidRDefault="00F56E91" w:rsidP="005F22F8">
            <w:pPr>
              <w:rPr>
                <w:lang w:val="en-GB"/>
              </w:rPr>
            </w:pPr>
          </w:p>
          <w:p w14:paraId="7FF1B5DD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CNS: in-depth expertise and experience in a specialized area of practice (e.g. oncology)</w:t>
            </w:r>
          </w:p>
          <w:p w14:paraId="76DAD85E" w14:textId="77777777" w:rsidR="00F56E91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NP: expanded scope of practice that permits diagnosing, prescribing, treating, referring, admitting / discharging patients (from hospitals)</w:t>
            </w:r>
          </w:p>
          <w:p w14:paraId="44AB7C5E" w14:textId="77777777" w:rsidR="00F56E91" w:rsidRPr="00AF0F1C" w:rsidRDefault="00F56E91" w:rsidP="00F56E91">
            <w:pPr>
              <w:pStyle w:val="Listenabsatz"/>
              <w:rPr>
                <w:lang w:val="en-GB"/>
              </w:rPr>
            </w:pPr>
          </w:p>
        </w:tc>
      </w:tr>
    </w:tbl>
    <w:p w14:paraId="7DC55DA5" w14:textId="77777777" w:rsidR="00F56E91" w:rsidRPr="00AF0F1C" w:rsidRDefault="00F56E91" w:rsidP="00F56E91">
      <w:pPr>
        <w:tabs>
          <w:tab w:val="left" w:pos="1470"/>
        </w:tabs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7082"/>
      </w:tblGrid>
      <w:tr w:rsidR="00F56E91" w:rsidRPr="00AF0F1C" w14:paraId="32196C72" w14:textId="77777777" w:rsidTr="005F22F8">
        <w:tc>
          <w:tcPr>
            <w:tcW w:w="1980" w:type="dxa"/>
          </w:tcPr>
          <w:p w14:paraId="17A68C97" w14:textId="77777777" w:rsidR="00F56E91" w:rsidRPr="00AF0F1C" w:rsidRDefault="00F56E91" w:rsidP="005F22F8">
            <w:pPr>
              <w:rPr>
                <w:i/>
                <w:lang w:val="en-GB"/>
              </w:rPr>
            </w:pPr>
            <w:r w:rsidRPr="00AF0F1C">
              <w:rPr>
                <w:i/>
                <w:lang w:val="en-GB"/>
              </w:rPr>
              <w:t>Code category 3</w:t>
            </w:r>
          </w:p>
        </w:tc>
        <w:tc>
          <w:tcPr>
            <w:tcW w:w="7082" w:type="dxa"/>
          </w:tcPr>
          <w:p w14:paraId="6B6C3AD2" w14:textId="77777777" w:rsidR="00F56E91" w:rsidRPr="00AF0F1C" w:rsidRDefault="00F56E91" w:rsidP="005F22F8">
            <w:pPr>
              <w:rPr>
                <w:lang w:val="en-GB"/>
              </w:rPr>
            </w:pPr>
          </w:p>
        </w:tc>
      </w:tr>
      <w:tr w:rsidR="00F56E91" w:rsidRPr="00AF0F1C" w14:paraId="04BC9289" w14:textId="77777777" w:rsidTr="005F22F8">
        <w:tc>
          <w:tcPr>
            <w:tcW w:w="1980" w:type="dxa"/>
          </w:tcPr>
          <w:p w14:paraId="14622975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Label</w:t>
            </w:r>
          </w:p>
        </w:tc>
        <w:tc>
          <w:tcPr>
            <w:tcW w:w="7082" w:type="dxa"/>
          </w:tcPr>
          <w:p w14:paraId="14DD3164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 xml:space="preserve">Stage </w:t>
            </w:r>
          </w:p>
        </w:tc>
      </w:tr>
      <w:tr w:rsidR="00F56E91" w:rsidRPr="00AF0F1C" w14:paraId="7199766C" w14:textId="77777777" w:rsidTr="005F22F8">
        <w:tc>
          <w:tcPr>
            <w:tcW w:w="1980" w:type="dxa"/>
          </w:tcPr>
          <w:p w14:paraId="514E5701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Definition</w:t>
            </w:r>
          </w:p>
        </w:tc>
        <w:tc>
          <w:tcPr>
            <w:tcW w:w="7082" w:type="dxa"/>
          </w:tcPr>
          <w:p w14:paraId="456C94E9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 xml:space="preserve">Stages of APN role development </w:t>
            </w:r>
          </w:p>
        </w:tc>
      </w:tr>
      <w:tr w:rsidR="00F56E91" w:rsidRPr="00AF0F1C" w14:paraId="759F1C97" w14:textId="77777777" w:rsidTr="005F22F8">
        <w:tc>
          <w:tcPr>
            <w:tcW w:w="1980" w:type="dxa"/>
          </w:tcPr>
          <w:p w14:paraId="27610DE3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 xml:space="preserve">Codes (including description and examples)  </w:t>
            </w:r>
          </w:p>
        </w:tc>
        <w:tc>
          <w:tcPr>
            <w:tcW w:w="7082" w:type="dxa"/>
          </w:tcPr>
          <w:p w14:paraId="515E92A8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Introduction:</w:t>
            </w:r>
          </w:p>
          <w:p w14:paraId="342D2507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Identifying the patient population</w:t>
            </w:r>
          </w:p>
          <w:p w14:paraId="42F249E5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Engaging stakeholders in role design process</w:t>
            </w:r>
          </w:p>
          <w:p w14:paraId="6409B38D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Establishing the need for the ANP role</w:t>
            </w:r>
          </w:p>
          <w:p w14:paraId="633A0E7F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Role goals</w:t>
            </w:r>
          </w:p>
          <w:p w14:paraId="454B1C04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Defining ANP role and competencies</w:t>
            </w:r>
          </w:p>
          <w:p w14:paraId="6D7EA549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 xml:space="preserve">Planning the implementation </w:t>
            </w:r>
          </w:p>
          <w:p w14:paraId="2E97C793" w14:textId="77777777" w:rsidR="00F56E91" w:rsidRPr="00AF0F1C" w:rsidRDefault="00F56E91" w:rsidP="005F22F8">
            <w:pPr>
              <w:pStyle w:val="Listenabsatz"/>
              <w:rPr>
                <w:lang w:val="en-GB"/>
              </w:rPr>
            </w:pPr>
          </w:p>
          <w:p w14:paraId="0FD0152B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Implementation:</w:t>
            </w:r>
          </w:p>
          <w:p w14:paraId="3CC8C007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Introduction of the role</w:t>
            </w:r>
          </w:p>
          <w:p w14:paraId="7C7BA93A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Putting into place resources necessary to support ANP role development (funding, education, legislation etc.)</w:t>
            </w:r>
          </w:p>
          <w:p w14:paraId="2F180A5C" w14:textId="2192DC87" w:rsidR="00F56E91" w:rsidRPr="00AF0F1C" w:rsidRDefault="005D424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Recrui</w:t>
            </w:r>
            <w:r>
              <w:rPr>
                <w:lang w:val="en-GB"/>
              </w:rPr>
              <w:t>tment</w:t>
            </w:r>
            <w:r w:rsidRPr="00AF0F1C">
              <w:rPr>
                <w:lang w:val="en-GB"/>
              </w:rPr>
              <w:t xml:space="preserve"> </w:t>
            </w:r>
            <w:r w:rsidR="00F56E91" w:rsidRPr="00AF0F1C">
              <w:rPr>
                <w:lang w:val="en-GB"/>
              </w:rPr>
              <w:t>&amp; hiring</w:t>
            </w:r>
          </w:p>
          <w:p w14:paraId="485241AA" w14:textId="0B3D7CFA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Asses</w:t>
            </w:r>
            <w:r w:rsidR="005D4241">
              <w:rPr>
                <w:lang w:val="en-GB"/>
              </w:rPr>
              <w:t>s</w:t>
            </w:r>
            <w:r w:rsidRPr="00AF0F1C">
              <w:rPr>
                <w:lang w:val="en-GB"/>
              </w:rPr>
              <w:t xml:space="preserve"> barriers to role implementation</w:t>
            </w:r>
          </w:p>
          <w:p w14:paraId="16ADF339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Impact</w:t>
            </w:r>
          </w:p>
          <w:p w14:paraId="2A588ABB" w14:textId="77777777" w:rsidR="00F56E91" w:rsidRPr="00AF0F1C" w:rsidRDefault="00F56E91" w:rsidP="005F22F8">
            <w:pPr>
              <w:pStyle w:val="Listenabsatz"/>
              <w:rPr>
                <w:lang w:val="en-GB"/>
              </w:rPr>
            </w:pPr>
          </w:p>
          <w:p w14:paraId="21CEE42E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Long-term sustainability:</w:t>
            </w:r>
          </w:p>
          <w:p w14:paraId="19146DB0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Ongoing monitoring and evaluation to determine the extent of role integration</w:t>
            </w:r>
          </w:p>
          <w:p w14:paraId="3FC0BC86" w14:textId="77777777" w:rsidR="00F56E91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New and continuing need for th</w:t>
            </w:r>
            <w:r>
              <w:rPr>
                <w:lang w:val="en-GB"/>
              </w:rPr>
              <w:t>e role &amp; impact</w:t>
            </w:r>
          </w:p>
          <w:p w14:paraId="600D345F" w14:textId="77777777" w:rsidR="00F56E91" w:rsidRPr="00AF0F1C" w:rsidRDefault="00F56E91" w:rsidP="00F56E91">
            <w:pPr>
              <w:pStyle w:val="Listenabsatz"/>
              <w:rPr>
                <w:lang w:val="en-GB"/>
              </w:rPr>
            </w:pPr>
          </w:p>
        </w:tc>
      </w:tr>
    </w:tbl>
    <w:p w14:paraId="7418C543" w14:textId="77777777" w:rsidR="00F56E91" w:rsidRPr="00AF0F1C" w:rsidRDefault="00F56E91" w:rsidP="00F56E91">
      <w:pPr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7082"/>
      </w:tblGrid>
      <w:tr w:rsidR="00F56E91" w:rsidRPr="00AF0F1C" w14:paraId="4982A9A4" w14:textId="77777777" w:rsidTr="005F22F8">
        <w:tc>
          <w:tcPr>
            <w:tcW w:w="1980" w:type="dxa"/>
          </w:tcPr>
          <w:p w14:paraId="755497A5" w14:textId="77777777" w:rsidR="00F56E91" w:rsidRPr="00AF0F1C" w:rsidRDefault="00F56E91" w:rsidP="005F22F8">
            <w:pPr>
              <w:rPr>
                <w:i/>
                <w:lang w:val="en-GB"/>
              </w:rPr>
            </w:pPr>
            <w:r w:rsidRPr="00AF0F1C">
              <w:rPr>
                <w:i/>
                <w:lang w:val="en-GB"/>
              </w:rPr>
              <w:t>Code category 4</w:t>
            </w:r>
          </w:p>
        </w:tc>
        <w:tc>
          <w:tcPr>
            <w:tcW w:w="7082" w:type="dxa"/>
          </w:tcPr>
          <w:p w14:paraId="494A7BF8" w14:textId="77777777" w:rsidR="00F56E91" w:rsidRPr="00AF0F1C" w:rsidRDefault="00F56E91" w:rsidP="005F22F8">
            <w:pPr>
              <w:rPr>
                <w:lang w:val="en-GB"/>
              </w:rPr>
            </w:pPr>
          </w:p>
        </w:tc>
      </w:tr>
      <w:tr w:rsidR="00F56E91" w:rsidRPr="00AF0F1C" w14:paraId="778B991F" w14:textId="77777777" w:rsidTr="005F22F8">
        <w:tc>
          <w:tcPr>
            <w:tcW w:w="1980" w:type="dxa"/>
          </w:tcPr>
          <w:p w14:paraId="34B2DC89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Label</w:t>
            </w:r>
          </w:p>
        </w:tc>
        <w:tc>
          <w:tcPr>
            <w:tcW w:w="7082" w:type="dxa"/>
          </w:tcPr>
          <w:p w14:paraId="4CC33315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 xml:space="preserve">Structures </w:t>
            </w:r>
          </w:p>
        </w:tc>
      </w:tr>
      <w:tr w:rsidR="00F56E91" w:rsidRPr="00AF0F1C" w14:paraId="57197E4D" w14:textId="77777777" w:rsidTr="005F22F8">
        <w:tc>
          <w:tcPr>
            <w:tcW w:w="1980" w:type="dxa"/>
          </w:tcPr>
          <w:p w14:paraId="417E3B10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Definition</w:t>
            </w:r>
          </w:p>
        </w:tc>
        <w:tc>
          <w:tcPr>
            <w:tcW w:w="7082" w:type="dxa"/>
          </w:tcPr>
          <w:p w14:paraId="22ACB7F2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Factors that influence how APN roles are implemented</w:t>
            </w:r>
          </w:p>
        </w:tc>
      </w:tr>
      <w:tr w:rsidR="00F56E91" w:rsidRPr="00AF0F1C" w14:paraId="7EAD2AE1" w14:textId="77777777" w:rsidTr="005F22F8">
        <w:tc>
          <w:tcPr>
            <w:tcW w:w="1980" w:type="dxa"/>
          </w:tcPr>
          <w:p w14:paraId="080F4371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 xml:space="preserve">Codes (including description and examples)  </w:t>
            </w:r>
          </w:p>
        </w:tc>
        <w:tc>
          <w:tcPr>
            <w:tcW w:w="7082" w:type="dxa"/>
          </w:tcPr>
          <w:p w14:paraId="4C9AF601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 xml:space="preserve">Practical support: continuing education, mentorship, peer support and communication support </w:t>
            </w:r>
          </w:p>
          <w:p w14:paraId="6FDC67CA" w14:textId="77777777" w:rsidR="00F56E91" w:rsidRPr="00AF0F1C" w:rsidRDefault="00F56E91" w:rsidP="005F22F8">
            <w:pPr>
              <w:rPr>
                <w:lang w:val="en-GB"/>
              </w:rPr>
            </w:pPr>
          </w:p>
          <w:p w14:paraId="7586B201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 xml:space="preserve">Human resources: </w:t>
            </w:r>
          </w:p>
          <w:p w14:paraId="4B67D9DB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Personal &amp; professional characteristics of the APN: education, experience, skills, knowledge, competence, confidence</w:t>
            </w:r>
          </w:p>
          <w:p w14:paraId="6A1D8C62" w14:textId="0E7513A4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ANP role competencies &amp; education</w:t>
            </w:r>
            <w:r w:rsidR="00DB4B25">
              <w:rPr>
                <w:lang w:val="en-GB"/>
              </w:rPr>
              <w:t>al</w:t>
            </w:r>
            <w:r w:rsidRPr="00AF0F1C">
              <w:rPr>
                <w:lang w:val="en-GB"/>
              </w:rPr>
              <w:t xml:space="preserve"> programs</w:t>
            </w:r>
          </w:p>
          <w:p w14:paraId="0A9F860A" w14:textId="3C7F36F9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Patient characteristics (age, conditions</w:t>
            </w:r>
            <w:r w:rsidR="00DB4B25">
              <w:rPr>
                <w:lang w:val="en-GB"/>
              </w:rPr>
              <w:t>,</w:t>
            </w:r>
            <w:r w:rsidRPr="00AF0F1C">
              <w:rPr>
                <w:lang w:val="en-GB"/>
              </w:rPr>
              <w:t xml:space="preserve"> etc.)</w:t>
            </w:r>
          </w:p>
          <w:p w14:paraId="24E5D978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Supply &amp; demand of physicians, other healthcare providers and APNs</w:t>
            </w:r>
          </w:p>
          <w:p w14:paraId="20D48E0A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Patient, team, stakeholders: awareness, understanding, acceptance and support of the APN role</w:t>
            </w:r>
          </w:p>
          <w:p w14:paraId="1559C703" w14:textId="77777777" w:rsidR="00F56E91" w:rsidRPr="00AF0F1C" w:rsidRDefault="00F56E91" w:rsidP="005F22F8">
            <w:pPr>
              <w:rPr>
                <w:lang w:val="en-GB"/>
              </w:rPr>
            </w:pPr>
          </w:p>
          <w:p w14:paraId="30348C77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 xml:space="preserve">Physical resources: </w:t>
            </w:r>
          </w:p>
          <w:p w14:paraId="6AFD8AEB" w14:textId="5656E34C" w:rsidR="00F56E91" w:rsidRPr="00AF0F1C" w:rsidRDefault="00DB4B25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Pr="00AF0F1C">
              <w:rPr>
                <w:lang w:val="en-GB"/>
              </w:rPr>
              <w:t xml:space="preserve">ffice </w:t>
            </w:r>
            <w:r w:rsidR="00F56E91" w:rsidRPr="00AF0F1C">
              <w:rPr>
                <w:lang w:val="en-GB"/>
              </w:rPr>
              <w:t>space</w:t>
            </w:r>
          </w:p>
          <w:p w14:paraId="1BC74379" w14:textId="117F2228" w:rsidR="00F56E91" w:rsidRPr="00AF0F1C" w:rsidRDefault="00DB4B25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AF0F1C">
              <w:rPr>
                <w:lang w:val="en-GB"/>
              </w:rPr>
              <w:t xml:space="preserve">atient </w:t>
            </w:r>
            <w:r w:rsidR="00F56E91" w:rsidRPr="00AF0F1C">
              <w:rPr>
                <w:lang w:val="en-GB"/>
              </w:rPr>
              <w:t xml:space="preserve">referral area </w:t>
            </w:r>
          </w:p>
          <w:p w14:paraId="4674343A" w14:textId="77777777" w:rsidR="00F56E91" w:rsidRPr="00AF0F1C" w:rsidRDefault="00F56E91" w:rsidP="005F22F8">
            <w:pPr>
              <w:rPr>
                <w:lang w:val="en-GB"/>
              </w:rPr>
            </w:pPr>
          </w:p>
          <w:p w14:paraId="7304628B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Characteristics of the practice environment:</w:t>
            </w:r>
          </w:p>
          <w:p w14:paraId="0A4567A9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Organizational: size, structure (horizontal vs. vertical), reporting mechanisms</w:t>
            </w:r>
          </w:p>
          <w:p w14:paraId="23A666EF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Cultural: expectations of APN role, organizational culture and values (e.g. interprofessional care, patient-centred)</w:t>
            </w:r>
          </w:p>
          <w:p w14:paraId="41C79C91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Political: legislation, policies</w:t>
            </w:r>
          </w:p>
          <w:p w14:paraId="21CE33EE" w14:textId="77777777" w:rsidR="00F56E91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Economic: funding, reimbursement</w:t>
            </w:r>
          </w:p>
          <w:p w14:paraId="7EAAEF59" w14:textId="77777777" w:rsidR="00F56E91" w:rsidRPr="00AF0F1C" w:rsidRDefault="00F56E91" w:rsidP="00F56E91">
            <w:pPr>
              <w:pStyle w:val="Listenabsatz"/>
              <w:rPr>
                <w:lang w:val="en-GB"/>
              </w:rPr>
            </w:pPr>
          </w:p>
        </w:tc>
      </w:tr>
    </w:tbl>
    <w:p w14:paraId="5452FC30" w14:textId="77777777" w:rsidR="00F56E91" w:rsidRPr="00AF0F1C" w:rsidRDefault="00F56E91" w:rsidP="00F56E91">
      <w:pPr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7082"/>
      </w:tblGrid>
      <w:tr w:rsidR="00F56E91" w:rsidRPr="00AF0F1C" w14:paraId="6DEB3547" w14:textId="77777777" w:rsidTr="005F22F8">
        <w:tc>
          <w:tcPr>
            <w:tcW w:w="1980" w:type="dxa"/>
          </w:tcPr>
          <w:p w14:paraId="0EA1A06C" w14:textId="77777777" w:rsidR="00F56E91" w:rsidRPr="00AF0F1C" w:rsidRDefault="00F56E91" w:rsidP="005F22F8">
            <w:pPr>
              <w:rPr>
                <w:i/>
                <w:lang w:val="en-GB"/>
              </w:rPr>
            </w:pPr>
            <w:r w:rsidRPr="00AF0F1C">
              <w:rPr>
                <w:i/>
                <w:lang w:val="en-GB"/>
              </w:rPr>
              <w:t>Code category 5</w:t>
            </w:r>
          </w:p>
        </w:tc>
        <w:tc>
          <w:tcPr>
            <w:tcW w:w="7082" w:type="dxa"/>
          </w:tcPr>
          <w:p w14:paraId="699400AF" w14:textId="77777777" w:rsidR="00F56E91" w:rsidRPr="00AF0F1C" w:rsidRDefault="00F56E91" w:rsidP="005F22F8">
            <w:pPr>
              <w:rPr>
                <w:lang w:val="en-GB"/>
              </w:rPr>
            </w:pPr>
          </w:p>
        </w:tc>
      </w:tr>
      <w:tr w:rsidR="00F56E91" w:rsidRPr="00AF0F1C" w14:paraId="6E10C822" w14:textId="77777777" w:rsidTr="005F22F8">
        <w:tc>
          <w:tcPr>
            <w:tcW w:w="1980" w:type="dxa"/>
          </w:tcPr>
          <w:p w14:paraId="7367E0B9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Label</w:t>
            </w:r>
          </w:p>
        </w:tc>
        <w:tc>
          <w:tcPr>
            <w:tcW w:w="7082" w:type="dxa"/>
          </w:tcPr>
          <w:p w14:paraId="732503D4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Processes</w:t>
            </w:r>
          </w:p>
        </w:tc>
      </w:tr>
      <w:tr w:rsidR="00F56E91" w:rsidRPr="00AF0F1C" w14:paraId="451A9C1D" w14:textId="77777777" w:rsidTr="005F22F8">
        <w:tc>
          <w:tcPr>
            <w:tcW w:w="1980" w:type="dxa"/>
          </w:tcPr>
          <w:p w14:paraId="14DAC4C1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Definition</w:t>
            </w:r>
          </w:p>
        </w:tc>
        <w:tc>
          <w:tcPr>
            <w:tcW w:w="7082" w:type="dxa"/>
          </w:tcPr>
          <w:p w14:paraId="27BAD218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 xml:space="preserve">APN role implementation or types of APN services and interventions provided and how they are delivered </w:t>
            </w:r>
          </w:p>
        </w:tc>
      </w:tr>
      <w:tr w:rsidR="00F56E91" w:rsidRPr="00AF0F1C" w14:paraId="01C174CD" w14:textId="77777777" w:rsidTr="005F22F8">
        <w:tc>
          <w:tcPr>
            <w:tcW w:w="1980" w:type="dxa"/>
          </w:tcPr>
          <w:p w14:paraId="28E3E39F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 xml:space="preserve">Codes (including description and examples)  </w:t>
            </w:r>
          </w:p>
        </w:tc>
        <w:tc>
          <w:tcPr>
            <w:tcW w:w="7082" w:type="dxa"/>
          </w:tcPr>
          <w:p w14:paraId="49A0117E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 xml:space="preserve">Activities related to ANP role competencies by </w:t>
            </w:r>
            <w:proofErr w:type="spellStart"/>
            <w:r w:rsidRPr="00AF0F1C">
              <w:rPr>
                <w:lang w:val="en-GB"/>
              </w:rPr>
              <w:t>Hamric</w:t>
            </w:r>
            <w:proofErr w:type="spellEnd"/>
            <w:r w:rsidRPr="00AF0F1C">
              <w:rPr>
                <w:lang w:val="en-GB"/>
              </w:rPr>
              <w:t xml:space="preserve"> et al.</w:t>
            </w:r>
          </w:p>
          <w:p w14:paraId="1CCBFA99" w14:textId="77777777" w:rsidR="00F56E91" w:rsidRPr="00AF0F1C" w:rsidRDefault="00F56E91" w:rsidP="005F22F8">
            <w:pPr>
              <w:rPr>
                <w:lang w:val="en-GB"/>
              </w:rPr>
            </w:pPr>
          </w:p>
          <w:p w14:paraId="585981AB" w14:textId="30886F9F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 xml:space="preserve">“Dose effect”: amount of APN interventions </w:t>
            </w:r>
          </w:p>
          <w:p w14:paraId="7CD05EE6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Frequency / intensity of APN – patient interactions</w:t>
            </w:r>
          </w:p>
          <w:p w14:paraId="60D59F54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Responsiveness of the target population to the intervention</w:t>
            </w:r>
          </w:p>
          <w:p w14:paraId="7E4E4A6E" w14:textId="65138DD5" w:rsidR="00F56E91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Factors that influence the “dose”</w:t>
            </w:r>
            <w:r w:rsidR="003E50B8">
              <w:rPr>
                <w:lang w:val="en-GB"/>
              </w:rPr>
              <w:t>,</w:t>
            </w:r>
            <w:r w:rsidRPr="00AF0F1C">
              <w:rPr>
                <w:lang w:val="en-GB"/>
              </w:rPr>
              <w:t xml:space="preserve"> e.g. APN’s education &amp; experience</w:t>
            </w:r>
          </w:p>
          <w:p w14:paraId="1C8A53E7" w14:textId="77777777" w:rsidR="00F56E91" w:rsidRPr="00AF0F1C" w:rsidRDefault="00F56E91" w:rsidP="00F56E91">
            <w:pPr>
              <w:pStyle w:val="Listenabsatz"/>
              <w:rPr>
                <w:lang w:val="en-GB"/>
              </w:rPr>
            </w:pPr>
          </w:p>
        </w:tc>
      </w:tr>
    </w:tbl>
    <w:p w14:paraId="75AA9291" w14:textId="3D31CCE0" w:rsidR="00F56E91" w:rsidRDefault="00F56E91" w:rsidP="00F56E91">
      <w:pPr>
        <w:rPr>
          <w:lang w:val="en-GB"/>
        </w:rPr>
      </w:pPr>
    </w:p>
    <w:p w14:paraId="3A8D8CE9" w14:textId="77777777" w:rsidR="005B7C57" w:rsidRPr="00AF0F1C" w:rsidRDefault="005B7C57" w:rsidP="00F56E91">
      <w:pPr>
        <w:rPr>
          <w:lang w:val="en-GB"/>
        </w:rPr>
      </w:pP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7082"/>
      </w:tblGrid>
      <w:tr w:rsidR="00F56E91" w:rsidRPr="00AF0F1C" w14:paraId="632252BD" w14:textId="77777777" w:rsidTr="005F22F8">
        <w:tc>
          <w:tcPr>
            <w:tcW w:w="1980" w:type="dxa"/>
          </w:tcPr>
          <w:p w14:paraId="2BC5CA6D" w14:textId="77777777" w:rsidR="00F56E91" w:rsidRPr="00AF0F1C" w:rsidRDefault="00F56E91" w:rsidP="005F22F8">
            <w:pPr>
              <w:rPr>
                <w:i/>
                <w:lang w:val="en-GB"/>
              </w:rPr>
            </w:pPr>
            <w:r w:rsidRPr="00AF0F1C">
              <w:rPr>
                <w:i/>
                <w:lang w:val="en-GB"/>
              </w:rPr>
              <w:lastRenderedPageBreak/>
              <w:t>Code category 6</w:t>
            </w:r>
          </w:p>
        </w:tc>
        <w:tc>
          <w:tcPr>
            <w:tcW w:w="7082" w:type="dxa"/>
          </w:tcPr>
          <w:p w14:paraId="5DF38AD7" w14:textId="77777777" w:rsidR="00F56E91" w:rsidRPr="00AF0F1C" w:rsidRDefault="00F56E91" w:rsidP="005F22F8">
            <w:pPr>
              <w:rPr>
                <w:lang w:val="en-GB"/>
              </w:rPr>
            </w:pPr>
          </w:p>
        </w:tc>
      </w:tr>
      <w:tr w:rsidR="00F56E91" w:rsidRPr="00AF0F1C" w14:paraId="726812A9" w14:textId="77777777" w:rsidTr="005F22F8">
        <w:tc>
          <w:tcPr>
            <w:tcW w:w="1980" w:type="dxa"/>
          </w:tcPr>
          <w:p w14:paraId="36CD076F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Label</w:t>
            </w:r>
          </w:p>
        </w:tc>
        <w:tc>
          <w:tcPr>
            <w:tcW w:w="7082" w:type="dxa"/>
          </w:tcPr>
          <w:p w14:paraId="72A300F1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Outcomes</w:t>
            </w:r>
          </w:p>
        </w:tc>
      </w:tr>
      <w:tr w:rsidR="00F56E91" w:rsidRPr="00AF0F1C" w14:paraId="01B28420" w14:textId="77777777" w:rsidTr="005F22F8">
        <w:tc>
          <w:tcPr>
            <w:tcW w:w="1980" w:type="dxa"/>
          </w:tcPr>
          <w:p w14:paraId="1DA0DA01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Definition</w:t>
            </w:r>
          </w:p>
        </w:tc>
        <w:tc>
          <w:tcPr>
            <w:tcW w:w="7082" w:type="dxa"/>
          </w:tcPr>
          <w:p w14:paraId="3ED80E89" w14:textId="1E9C2C1C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 xml:space="preserve">The accumulated effects or results of APN services and interventions </w:t>
            </w:r>
          </w:p>
        </w:tc>
      </w:tr>
      <w:tr w:rsidR="00F56E91" w:rsidRPr="00AF0F1C" w14:paraId="4C9DAAE8" w14:textId="77777777" w:rsidTr="005F22F8">
        <w:tc>
          <w:tcPr>
            <w:tcW w:w="1980" w:type="dxa"/>
          </w:tcPr>
          <w:p w14:paraId="388377BF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 xml:space="preserve">Codes (including description and examples)  </w:t>
            </w:r>
          </w:p>
        </w:tc>
        <w:tc>
          <w:tcPr>
            <w:tcW w:w="7082" w:type="dxa"/>
          </w:tcPr>
          <w:p w14:paraId="2695B61A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 xml:space="preserve">Perspectives: </w:t>
            </w:r>
          </w:p>
          <w:p w14:paraId="5877DA83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Patients &amp; families</w:t>
            </w:r>
          </w:p>
          <w:p w14:paraId="0906AFFB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Communities &amp; populations</w:t>
            </w:r>
          </w:p>
          <w:p w14:paraId="6099E23C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APN</w:t>
            </w:r>
          </w:p>
          <w:p w14:paraId="0A88FE87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Healthcare providers / team</w:t>
            </w:r>
          </w:p>
          <w:p w14:paraId="449935A5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Organization</w:t>
            </w:r>
          </w:p>
          <w:p w14:paraId="44ABC20C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The broader healthcare system</w:t>
            </w:r>
          </w:p>
          <w:p w14:paraId="0C402EAA" w14:textId="77777777" w:rsidR="00F56E91" w:rsidRPr="00AF0F1C" w:rsidRDefault="00F56E91" w:rsidP="005F22F8">
            <w:pPr>
              <w:pStyle w:val="Listenabsatz"/>
              <w:ind w:left="1440"/>
              <w:rPr>
                <w:lang w:val="en-GB"/>
              </w:rPr>
            </w:pPr>
          </w:p>
          <w:p w14:paraId="154ADD3E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Categories:</w:t>
            </w:r>
          </w:p>
          <w:p w14:paraId="741650D0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Patient &amp; family: health status (quality of life), health behaviours (self-management), perception (satisfaction)</w:t>
            </w:r>
          </w:p>
          <w:p w14:paraId="17272BBC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Quality of care: patient safety, processes of care (medication use, continuity of care), access to care</w:t>
            </w:r>
          </w:p>
          <w:p w14:paraId="54C57BA0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Health care provider &amp; stakeholder: acceptance and satisfaction, job satisfaction</w:t>
            </w:r>
          </w:p>
          <w:p w14:paraId="37248909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Organization: recruitment and retention of APN</w:t>
            </w:r>
          </w:p>
          <w:p w14:paraId="0FA9E4EE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Healthcare use &amp; costs (savings)</w:t>
            </w:r>
          </w:p>
          <w:p w14:paraId="03C03CF5" w14:textId="77777777" w:rsidR="00F56E91" w:rsidRPr="00AF0F1C" w:rsidRDefault="00F56E91" w:rsidP="005F22F8">
            <w:pPr>
              <w:ind w:left="1080"/>
              <w:rPr>
                <w:lang w:val="en-GB"/>
              </w:rPr>
            </w:pPr>
          </w:p>
          <w:p w14:paraId="00EF22DA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Short-term outcomes:</w:t>
            </w:r>
          </w:p>
          <w:p w14:paraId="7118C03C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Awareness, understanding and acceptance of the APN role</w:t>
            </w:r>
          </w:p>
          <w:p w14:paraId="5D93C318" w14:textId="77777777" w:rsidR="00F56E91" w:rsidRPr="00AF0F1C" w:rsidRDefault="00F56E91" w:rsidP="005F22F8">
            <w:pPr>
              <w:rPr>
                <w:lang w:val="en-GB"/>
              </w:rPr>
            </w:pPr>
          </w:p>
          <w:p w14:paraId="08B05A7F" w14:textId="77777777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Intermediate outcomes: (within 3 years)</w:t>
            </w:r>
          </w:p>
          <w:p w14:paraId="708C6764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Improvement in patient health behaviours and/or team function</w:t>
            </w:r>
          </w:p>
          <w:p w14:paraId="55675C71" w14:textId="77777777" w:rsidR="00F56E91" w:rsidRPr="00AF0F1C" w:rsidRDefault="00F56E91" w:rsidP="005F22F8">
            <w:pPr>
              <w:rPr>
                <w:lang w:val="en-GB"/>
              </w:rPr>
            </w:pPr>
          </w:p>
          <w:p w14:paraId="7952314A" w14:textId="16FB8078" w:rsidR="00F56E91" w:rsidRPr="00AF0F1C" w:rsidRDefault="00F56E91" w:rsidP="005F22F8">
            <w:pPr>
              <w:rPr>
                <w:lang w:val="en-GB"/>
              </w:rPr>
            </w:pPr>
            <w:r w:rsidRPr="00AF0F1C">
              <w:rPr>
                <w:lang w:val="en-GB"/>
              </w:rPr>
              <w:t>Long-term outcomes: (after 4</w:t>
            </w:r>
            <w:r w:rsidR="0072158A">
              <w:rPr>
                <w:rFonts w:cstheme="minorHAnsi"/>
                <w:lang w:val="en-GB"/>
              </w:rPr>
              <w:t xml:space="preserve"> to </w:t>
            </w:r>
            <w:r w:rsidRPr="00AF0F1C">
              <w:rPr>
                <w:lang w:val="en-GB"/>
              </w:rPr>
              <w:t>5 years)</w:t>
            </w:r>
          </w:p>
          <w:p w14:paraId="6139E6B5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Sustained improvements in patient and healthcare system outcomes</w:t>
            </w:r>
          </w:p>
          <w:p w14:paraId="05548D4B" w14:textId="77777777" w:rsidR="00F56E91" w:rsidRPr="00AF0F1C" w:rsidRDefault="00F56E91" w:rsidP="005F22F8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AF0F1C">
              <w:rPr>
                <w:lang w:val="en-GB"/>
              </w:rPr>
              <w:t>APN role integration</w:t>
            </w:r>
          </w:p>
          <w:p w14:paraId="17BD1A11" w14:textId="77777777" w:rsidR="00F56E91" w:rsidRPr="00AF0F1C" w:rsidRDefault="00F56E91" w:rsidP="005F22F8">
            <w:pPr>
              <w:pStyle w:val="Listenabsatz"/>
              <w:rPr>
                <w:lang w:val="en-GB"/>
              </w:rPr>
            </w:pPr>
          </w:p>
        </w:tc>
      </w:tr>
    </w:tbl>
    <w:p w14:paraId="57B270FA" w14:textId="77777777" w:rsidR="00F03840" w:rsidRDefault="00F03840"/>
    <w:sectPr w:rsidR="00F03840" w:rsidSect="002567D4">
      <w:headerReference w:type="default" r:id="rId7"/>
      <w:footerReference w:type="default" r:id="rId8"/>
      <w:pgSz w:w="11907" w:h="16840"/>
      <w:pgMar w:top="1418" w:right="1134" w:bottom="1134" w:left="1134" w:header="720" w:footer="720" w:gutter="0"/>
      <w:pgNumType w:start="1"/>
      <w:cols w:space="720"/>
      <w:titlePg/>
      <w:docGrid w:linePitch="29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528CF4E" w16cid:durableId="1FF5FAA3"/>
  <w16cid:commentId w16cid:paraId="542AF97C" w16cid:durableId="1FF5FAB1"/>
  <w16cid:commentId w16cid:paraId="64945B31" w16cid:durableId="1FF5FC0B"/>
  <w16cid:commentId w16cid:paraId="57C8C162" w16cid:durableId="1FF5FE6C"/>
  <w16cid:commentId w16cid:paraId="6C7F8E5F" w16cid:durableId="1FF5FCFC"/>
  <w16cid:commentId w16cid:paraId="7B3676BD" w16cid:durableId="1FF5FED1"/>
  <w16cid:commentId w16cid:paraId="3DFFBCEF" w16cid:durableId="1FF6015C"/>
  <w16cid:commentId w16cid:paraId="51A57C64" w16cid:durableId="1FF6013D"/>
  <w16cid:commentId w16cid:paraId="6057C2DB" w16cid:durableId="1FF601A0"/>
  <w16cid:commentId w16cid:paraId="00B8F0B2" w16cid:durableId="1FF6031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5C9420" w14:textId="77777777" w:rsidR="003539B1" w:rsidRDefault="003539B1">
      <w:pPr>
        <w:spacing w:after="0" w:line="240" w:lineRule="auto"/>
      </w:pPr>
      <w:r>
        <w:separator/>
      </w:r>
    </w:p>
  </w:endnote>
  <w:endnote w:type="continuationSeparator" w:id="0">
    <w:p w14:paraId="6CE7CA34" w14:textId="77777777" w:rsidR="003539B1" w:rsidRDefault="003539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0295418"/>
      <w:docPartObj>
        <w:docPartGallery w:val="Page Numbers (Bottom of Page)"/>
        <w:docPartUnique/>
      </w:docPartObj>
    </w:sdtPr>
    <w:sdtEndPr/>
    <w:sdtContent>
      <w:p w14:paraId="031FDDE3" w14:textId="0298E808" w:rsidR="002567D4" w:rsidRDefault="005078C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7C57" w:rsidRPr="005B7C57">
          <w:rPr>
            <w:noProof/>
            <w:lang w:val="de-DE"/>
          </w:rPr>
          <w:t>2</w:t>
        </w:r>
        <w:r>
          <w:fldChar w:fldCharType="end"/>
        </w:r>
      </w:p>
    </w:sdtContent>
  </w:sdt>
  <w:p w14:paraId="78900343" w14:textId="77777777" w:rsidR="002567D4" w:rsidRDefault="003539B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D00C09" w14:textId="77777777" w:rsidR="003539B1" w:rsidRDefault="003539B1">
      <w:pPr>
        <w:spacing w:after="0" w:line="240" w:lineRule="auto"/>
      </w:pPr>
      <w:r>
        <w:separator/>
      </w:r>
    </w:p>
  </w:footnote>
  <w:footnote w:type="continuationSeparator" w:id="0">
    <w:p w14:paraId="461086C5" w14:textId="77777777" w:rsidR="003539B1" w:rsidRDefault="003539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CFE9D9" w14:textId="77777777" w:rsidR="00554904" w:rsidRDefault="005078CA">
    <w:pPr>
      <w:pStyle w:val="Kopfzeile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C12FA9"/>
    <w:multiLevelType w:val="hybridMultilevel"/>
    <w:tmpl w:val="50E8494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F661DA"/>
    <w:multiLevelType w:val="hybridMultilevel"/>
    <w:tmpl w:val="0746770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EA07C0"/>
    <w:multiLevelType w:val="hybridMultilevel"/>
    <w:tmpl w:val="27C88754"/>
    <w:lvl w:ilvl="0" w:tplc="415CB1B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343C97"/>
    <w:multiLevelType w:val="hybridMultilevel"/>
    <w:tmpl w:val="0746770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EC2083"/>
    <w:multiLevelType w:val="hybridMultilevel"/>
    <w:tmpl w:val="0746770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FD7573"/>
    <w:multiLevelType w:val="hybridMultilevel"/>
    <w:tmpl w:val="4DEE236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F72659"/>
    <w:multiLevelType w:val="hybridMultilevel"/>
    <w:tmpl w:val="4000CE0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6332BB"/>
    <w:multiLevelType w:val="hybridMultilevel"/>
    <w:tmpl w:val="07AE2144"/>
    <w:lvl w:ilvl="0" w:tplc="43349FF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0B7453"/>
    <w:multiLevelType w:val="hybridMultilevel"/>
    <w:tmpl w:val="0746770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1"/>
  </w:num>
  <w:num w:numId="4">
    <w:abstractNumId w:val="8"/>
  </w:num>
  <w:num w:numId="5">
    <w:abstractNumId w:val="4"/>
  </w:num>
  <w:num w:numId="6">
    <w:abstractNumId w:val="3"/>
  </w:num>
  <w:num w:numId="7">
    <w:abstractNumId w:val="0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8CA"/>
    <w:rsid w:val="00035E3C"/>
    <w:rsid w:val="00045323"/>
    <w:rsid w:val="000A6933"/>
    <w:rsid w:val="000C7EBD"/>
    <w:rsid w:val="00115640"/>
    <w:rsid w:val="00160B17"/>
    <w:rsid w:val="001D4BAC"/>
    <w:rsid w:val="00205EF1"/>
    <w:rsid w:val="00281D52"/>
    <w:rsid w:val="003539B1"/>
    <w:rsid w:val="0036772C"/>
    <w:rsid w:val="00367BAE"/>
    <w:rsid w:val="003C3654"/>
    <w:rsid w:val="003E50B8"/>
    <w:rsid w:val="00402357"/>
    <w:rsid w:val="0041379E"/>
    <w:rsid w:val="004320AF"/>
    <w:rsid w:val="00434879"/>
    <w:rsid w:val="005078CA"/>
    <w:rsid w:val="005B7C57"/>
    <w:rsid w:val="005C51F2"/>
    <w:rsid w:val="005D4241"/>
    <w:rsid w:val="0062173F"/>
    <w:rsid w:val="006D258B"/>
    <w:rsid w:val="006F00D1"/>
    <w:rsid w:val="006F1E98"/>
    <w:rsid w:val="0072158A"/>
    <w:rsid w:val="00773075"/>
    <w:rsid w:val="0081054F"/>
    <w:rsid w:val="00810B9B"/>
    <w:rsid w:val="00817874"/>
    <w:rsid w:val="008F0DB9"/>
    <w:rsid w:val="00994EF5"/>
    <w:rsid w:val="009B7FF9"/>
    <w:rsid w:val="009C63CC"/>
    <w:rsid w:val="00A65261"/>
    <w:rsid w:val="00A75DDC"/>
    <w:rsid w:val="00C005E1"/>
    <w:rsid w:val="00C5253D"/>
    <w:rsid w:val="00C6649D"/>
    <w:rsid w:val="00C965ED"/>
    <w:rsid w:val="00D30085"/>
    <w:rsid w:val="00DA1C96"/>
    <w:rsid w:val="00DB4B25"/>
    <w:rsid w:val="00DD1FAE"/>
    <w:rsid w:val="00DD68D0"/>
    <w:rsid w:val="00E44241"/>
    <w:rsid w:val="00EC351B"/>
    <w:rsid w:val="00ED752F"/>
    <w:rsid w:val="00F03840"/>
    <w:rsid w:val="00F0579E"/>
    <w:rsid w:val="00F56E91"/>
    <w:rsid w:val="00F6589A"/>
    <w:rsid w:val="00F96F22"/>
    <w:rsid w:val="00FB0088"/>
    <w:rsid w:val="00FD2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6891F4"/>
  <w15:chartTrackingRefBased/>
  <w15:docId w15:val="{D749ED26-340B-4AA7-933F-5201CFE27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078C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078C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078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8CA"/>
  </w:style>
  <w:style w:type="paragraph" w:styleId="Fuzeile">
    <w:name w:val="footer"/>
    <w:basedOn w:val="Standard"/>
    <w:link w:val="FuzeileZchn"/>
    <w:uiPriority w:val="99"/>
    <w:unhideWhenUsed/>
    <w:rsid w:val="005078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8CA"/>
  </w:style>
  <w:style w:type="table" w:styleId="Tabellenraster">
    <w:name w:val="Table Grid"/>
    <w:basedOn w:val="NormaleTabelle"/>
    <w:uiPriority w:val="39"/>
    <w:rsid w:val="00507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78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78CA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D260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D260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D260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260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260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3</Words>
  <Characters>348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Gysin</dc:creator>
  <cp:keywords/>
  <dc:description/>
  <cp:lastModifiedBy>Stefan Gysin</cp:lastModifiedBy>
  <cp:revision>3</cp:revision>
  <cp:lastPrinted>2018-12-14T16:30:00Z</cp:lastPrinted>
  <dcterms:created xsi:type="dcterms:W3CDTF">2019-01-29T12:35:00Z</dcterms:created>
  <dcterms:modified xsi:type="dcterms:W3CDTF">2019-01-29T12:36:00Z</dcterms:modified>
</cp:coreProperties>
</file>